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0DF81ACD">
      <w:pPr>
        <w:rPr>
          <w:rFonts w:ascii="Times New Roman" w:hAnsi="Times New Roman" w:eastAsia="宋体" w:cs="Times New Roman"/>
          <w:sz w:val="24"/>
          <w:szCs w:val="24"/>
          <w:lang w:bidi="ar"/>
        </w:rPr>
      </w:pPr>
    </w:p>
    <w:p w14:paraId="0228DF60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11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 xml:space="preserve">Mediation </w:t>
      </w:r>
      <w:r>
        <w:rPr>
          <w:rStyle w:val="7"/>
          <w:rFonts w:hint="eastAsia" w:ascii="Times New Roman" w:hAnsi="Times New Roman" w:eastAsia="宋体" w:cs="Times New Roman"/>
          <w:bCs/>
          <w:sz w:val="20"/>
          <w:szCs w:val="20"/>
        </w:rPr>
        <w:t>a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>naly</w:t>
      </w:r>
      <w:r>
        <w:rPr>
          <w:rStyle w:val="7"/>
          <w:rFonts w:hint="eastAsia" w:ascii="Times New Roman" w:hAnsi="Times New Roman" w:eastAsia="宋体" w:cs="Times New Roman"/>
          <w:bCs/>
          <w:sz w:val="20"/>
          <w:szCs w:val="20"/>
        </w:rPr>
        <w:t>sis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afte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additional adjustment for DM and HD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850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38"/>
        <w:gridCol w:w="1594"/>
        <w:gridCol w:w="861"/>
        <w:gridCol w:w="1585"/>
        <w:gridCol w:w="1594"/>
        <w:gridCol w:w="861"/>
        <w:gridCol w:w="1586"/>
        <w:gridCol w:w="1598"/>
        <w:gridCol w:w="861"/>
        <w:gridCol w:w="1586"/>
      </w:tblGrid>
      <w:tr w14:paraId="7AA8408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E227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E1398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2744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Females</w:t>
            </w:r>
          </w:p>
        </w:tc>
        <w:tc>
          <w:tcPr>
            <w:tcW w:w="1399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39B43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Males</w:t>
            </w:r>
          </w:p>
        </w:tc>
      </w:tr>
      <w:tr w14:paraId="1CB5375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FE6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552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BEF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358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7A3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903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DC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78C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0CE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BB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</w:tr>
      <w:tr w14:paraId="4053AF1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9C73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D9B4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A8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58 (0.033–0.07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CE9B2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E112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2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3F3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71 (0.031–0.09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058CB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B557C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.80 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B6C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41 (0.020–0.06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D5882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9642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10.54 </w:t>
            </w:r>
          </w:p>
        </w:tc>
      </w:tr>
      <w:tr w14:paraId="3164143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E26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AED4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D7E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650 (0.536–0.80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8204B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BD16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C8B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.158 (0.864–1.38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7BAC5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4F63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5EC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351 (0.245–0.53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25888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B3F9B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F7F645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88C5F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E052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8B7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708 (0.578–0.86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41A18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9EA4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C89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.230 (0.911–1.44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F03D8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339C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D6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393 (0.280–0.58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B6E47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295F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74C4F0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A42D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Accel</w:t>
            </w:r>
          </w:p>
          <w:p w14:paraId="7723F48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sk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8832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C84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02 (0.001–0.00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9BC75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F9A8F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95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03 (0.001–0.00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634D6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5ADC9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8F3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02 (0.001–0.00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3FD2C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4661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.46</w:t>
            </w:r>
          </w:p>
        </w:tc>
      </w:tr>
      <w:tr w14:paraId="662829A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F8F0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E420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7D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20 (0.014–0.02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D09AF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930E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6D0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45 (0.027–0.04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33DB8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3AAD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CC7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10 (0.006–0.01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8EB72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D393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766659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1BFB6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461C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75B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22 (0.015–0.02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002AC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3689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F1B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47 (0.029–0.04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55645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B694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185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0.012 (0.008–0.01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23E59">
            <w:pPr>
              <w:widowControl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EC9F3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2E54246E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he models were adjusted for age, sex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), race, education, marital status, poverty status, smoking status, alcohol consumption, M/VPA, HTN, CVD, cancer, CKD, DM and HDL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, KDMAge acceleration; CI, confidence interval. </w:t>
      </w:r>
    </w:p>
    <w:p w14:paraId="61F67F67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bookmarkStart w:id="0" w:name="_GoBack"/>
      <w:bookmarkEnd w:id="0"/>
    </w:p>
    <w:p w14:paraId="2EF039BD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04329A5B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347F5583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6169DD61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28322B12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7051E4CB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7EA1B032">
      <w:pPr>
        <w:rPr>
          <w:rFonts w:ascii="Times New Roman" w:hAnsi="Times New Roman" w:eastAsia="等线" w:cs="Times New Roman"/>
          <w:sz w:val="24"/>
          <w:szCs w:val="24"/>
          <w:lang w:bidi="ar"/>
        </w:rPr>
      </w:pP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80B47F5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1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